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78D1BD" w14:textId="71D5A787" w:rsidR="008E2CEF" w:rsidRPr="009B0BFB" w:rsidRDefault="008E2CEF" w:rsidP="008E2CEF">
      <w:pPr>
        <w:spacing w:line="36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/>
          <w:b/>
          <w:sz w:val="24"/>
        </w:rPr>
        <w:t>S6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175227">
        <w:rPr>
          <w:rFonts w:ascii="Times New Roman" w:eastAsia="宋体" w:hAnsi="Times New Roman" w:cs="Times New Roman"/>
          <w:b/>
          <w:sz w:val="24"/>
        </w:rPr>
        <w:t>Table.</w:t>
      </w:r>
      <w:r w:rsidRPr="005619DD">
        <w:t xml:space="preserve"> </w:t>
      </w:r>
      <w:r w:rsidRPr="005619DD">
        <w:rPr>
          <w:rFonts w:ascii="Times New Roman" w:eastAsia="宋体" w:hAnsi="Times New Roman" w:cs="Times New Roman"/>
          <w:sz w:val="24"/>
        </w:rPr>
        <w:t>Impact of URRBMI on health</w:t>
      </w:r>
      <w:r>
        <w:rPr>
          <w:rFonts w:ascii="Times New Roman" w:eastAsia="宋体" w:hAnsi="Times New Roman" w:cs="Times New Roman"/>
          <w:sz w:val="24"/>
        </w:rPr>
        <w:t>care</w:t>
      </w:r>
      <w:r w:rsidRPr="005619DD">
        <w:rPr>
          <w:rFonts w:ascii="Times New Roman" w:eastAsia="宋体" w:hAnsi="Times New Roman" w:cs="Times New Roman"/>
          <w:sz w:val="24"/>
        </w:rPr>
        <w:t xml:space="preserve"> resource utilization and medical costs</w:t>
      </w:r>
      <w:r>
        <w:rPr>
          <w:rFonts w:ascii="Times New Roman" w:eastAsia="宋体" w:hAnsi="Times New Roman" w:cs="Times New Roman"/>
          <w:sz w:val="24"/>
        </w:rPr>
        <w:t>-</w:t>
      </w:r>
      <w:r w:rsidRPr="0089219B">
        <w:rPr>
          <w:rFonts w:ascii="Times New Roman" w:eastAsia="宋体" w:hAnsi="Times New Roman" w:cs="Times New Roman"/>
          <w:sz w:val="24"/>
        </w:rPr>
        <w:t xml:space="preserve">DID </w:t>
      </w:r>
      <w:r w:rsidRPr="00726E99">
        <w:rPr>
          <w:rFonts w:ascii="Times New Roman" w:eastAsia="宋体" w:hAnsi="Times New Roman" w:cs="Times New Roman"/>
          <w:sz w:val="24"/>
          <w:szCs w:val="24"/>
        </w:rPr>
        <w:t xml:space="preserve">with fixed time effects and fixed </w:t>
      </w:r>
      <w:r>
        <w:rPr>
          <w:rFonts w:ascii="Times New Roman" w:eastAsia="宋体" w:hAnsi="Times New Roman" w:cs="Times New Roman"/>
          <w:sz w:val="24"/>
          <w:szCs w:val="24"/>
        </w:rPr>
        <w:t>region</w:t>
      </w:r>
      <w:r w:rsidRPr="00726E99">
        <w:rPr>
          <w:rFonts w:ascii="Times New Roman" w:eastAsia="宋体" w:hAnsi="Times New Roman" w:cs="Times New Roman"/>
          <w:sz w:val="24"/>
          <w:szCs w:val="24"/>
        </w:rPr>
        <w:t xml:space="preserve"> effec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55"/>
        <w:gridCol w:w="1176"/>
        <w:gridCol w:w="1079"/>
        <w:gridCol w:w="1488"/>
        <w:gridCol w:w="1390"/>
        <w:gridCol w:w="1418"/>
      </w:tblGrid>
      <w:tr w:rsidR="008E2CEF" w:rsidRPr="00F573E8" w14:paraId="499461B4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32710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5DC3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patient visits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F096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patient visits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6FCD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Outpatient OOP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ts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6E5FC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patient OOP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sts</w:t>
            </w:r>
          </w:p>
        </w:tc>
        <w:tc>
          <w:tcPr>
            <w:tcW w:w="9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DE91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expenditure</w:t>
            </w:r>
          </w:p>
        </w:tc>
      </w:tr>
      <w:tr w:rsidR="008E2CEF" w:rsidRPr="00F573E8" w14:paraId="56577D53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823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60713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A2E0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3CED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1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3700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7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D15B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78***</w:t>
            </w:r>
          </w:p>
        </w:tc>
      </w:tr>
      <w:tr w:rsidR="008E2CEF" w:rsidRPr="00F573E8" w14:paraId="12AA9C8F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C38C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DCF5D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9063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1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0473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8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9F88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20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44AE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29)</w:t>
            </w:r>
          </w:p>
        </w:tc>
      </w:tr>
      <w:tr w:rsidR="008E2CEF" w:rsidRPr="00F573E8" w14:paraId="0D75DF17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C928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5C7A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8BCB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4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B8B2C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EBA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493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4</w:t>
            </w:r>
          </w:p>
        </w:tc>
      </w:tr>
      <w:tr w:rsidR="008E2CEF" w:rsidRPr="00F573E8" w14:paraId="1F83C5A4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29BA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9C38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D3F3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8F1F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643CE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3F17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34)</w:t>
            </w:r>
          </w:p>
        </w:tc>
      </w:tr>
      <w:tr w:rsidR="008E2CEF" w:rsidRPr="00F573E8" w14:paraId="29C177BA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E2D9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8502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7161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8811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C794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E49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</w:tr>
      <w:tr w:rsidR="008E2CEF" w:rsidRPr="00F573E8" w14:paraId="64E7E1BF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E785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C80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D346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E68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7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37B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97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F02B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78)</w:t>
            </w:r>
          </w:p>
        </w:tc>
      </w:tr>
      <w:tr w:rsidR="008E2CEF" w:rsidRPr="00F573E8" w14:paraId="6315E981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503A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ri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E93DD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B7A79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65118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1D71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5713C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80** </w:t>
            </w:r>
          </w:p>
        </w:tc>
      </w:tr>
      <w:tr w:rsidR="008E2CEF" w:rsidRPr="00F573E8" w14:paraId="37C523C8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A7B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F4AC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367F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1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83BC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13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50D3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15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E963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56)</w:t>
            </w:r>
          </w:p>
        </w:tc>
      </w:tr>
      <w:tr w:rsidR="008E2CEF" w:rsidRPr="00F573E8" w14:paraId="31A1A8F8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6FCC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r medical checkup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FAB2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66418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0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AAD89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18D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4F5AD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</w:tr>
      <w:tr w:rsidR="008E2CEF" w:rsidRPr="00F573E8" w14:paraId="29B9EC5F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1A3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1AEE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F2EE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1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73818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7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EB4E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8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C91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16)</w:t>
            </w:r>
          </w:p>
        </w:tc>
      </w:tr>
      <w:tr w:rsidR="008E2CEF" w:rsidRPr="00F573E8" w14:paraId="4D023041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D100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 Statu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7DAB3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B58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3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903B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36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1B89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2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D1603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0.875** </w:t>
            </w:r>
          </w:p>
        </w:tc>
      </w:tr>
      <w:tr w:rsidR="008E2CEF" w:rsidRPr="00F573E8" w14:paraId="01B9B633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0C2C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9D6A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D1A1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3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DBDA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5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10B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7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B625E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24)</w:t>
            </w:r>
          </w:p>
        </w:tc>
      </w:tr>
      <w:tr w:rsidR="008E2CEF" w:rsidRPr="00F573E8" w14:paraId="1D9E6AFE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745B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abilit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F98E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8EE1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0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E57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65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C86E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57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3E2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</w:t>
            </w:r>
          </w:p>
        </w:tc>
      </w:tr>
      <w:tr w:rsidR="008E2CEF" w:rsidRPr="00F573E8" w14:paraId="64FCD5AC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448C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1AA7E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6726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1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E951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19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B0A8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94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0594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34)</w:t>
            </w:r>
          </w:p>
        </w:tc>
      </w:tr>
      <w:tr w:rsidR="008E2CEF" w:rsidRPr="00F573E8" w14:paraId="5B0A064C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720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ink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A193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53C39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8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4453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52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098D6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99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4309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3</w:t>
            </w:r>
          </w:p>
        </w:tc>
      </w:tr>
      <w:tr w:rsidR="008E2CEF" w:rsidRPr="00F573E8" w14:paraId="37DC0DF4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76D7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BD8C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8B08D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9CBA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0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2CAC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0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9C3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40)</w:t>
            </w:r>
          </w:p>
        </w:tc>
      </w:tr>
      <w:tr w:rsidR="008E2CEF" w:rsidRPr="00F573E8" w14:paraId="5C1A36D3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2728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AD10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17C1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5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5EF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FC33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351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7F04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161</w:t>
            </w:r>
          </w:p>
        </w:tc>
      </w:tr>
      <w:tr w:rsidR="008E2CEF" w:rsidRPr="00F573E8" w14:paraId="514B0BD4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24BA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BD8E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BD30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1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BA296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2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935D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58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2B79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39)</w:t>
            </w:r>
          </w:p>
        </w:tc>
      </w:tr>
      <w:tr w:rsidR="008E2CEF" w:rsidRPr="00F573E8" w14:paraId="161EA5A5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9F47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om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849C7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308BE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35CBC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478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5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8E3F9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449***</w:t>
            </w:r>
          </w:p>
        </w:tc>
      </w:tr>
      <w:tr w:rsidR="008E2CEF" w:rsidRPr="00F573E8" w14:paraId="601053F1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6AC8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E4B3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7EDD8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C5D2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2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E410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3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0F19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86)</w:t>
            </w:r>
          </w:p>
        </w:tc>
      </w:tr>
      <w:tr w:rsidR="008E2CEF" w:rsidRPr="00F573E8" w14:paraId="7D11F138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1F96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ime effe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5B1EF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7DBCA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B68A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2A407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B567D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8E2CEF" w:rsidRPr="00F573E8" w14:paraId="4428629A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DC31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ion effe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F1E8A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36CB2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DDD54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B250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575E2" w14:textId="77777777" w:rsidR="008E2CEF" w:rsidRPr="00F573E8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573E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8E2CEF" w:rsidRPr="00F573E8" w14:paraId="6D6F8993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7F64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30A2D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A3AEF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3D3D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15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1CF78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47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1009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16***</w:t>
            </w:r>
          </w:p>
        </w:tc>
      </w:tr>
      <w:tr w:rsidR="008E2CEF" w:rsidRPr="00F573E8" w14:paraId="609C50D4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B081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9387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0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884A6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6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5B676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1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5A4C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9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E82CA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840)</w:t>
            </w:r>
          </w:p>
        </w:tc>
      </w:tr>
      <w:tr w:rsidR="008E2CEF" w:rsidRPr="00F573E8" w14:paraId="6CF06EB1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BFDC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5BE0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2106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6B01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21046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DBE8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1714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12542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1272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FD84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4683</w:t>
            </w:r>
          </w:p>
        </w:tc>
      </w:tr>
      <w:tr w:rsidR="008E2CEF" w:rsidRPr="00F573E8" w14:paraId="364F3419" w14:textId="77777777" w:rsidTr="00B734EE">
        <w:trPr>
          <w:trHeight w:val="288"/>
          <w:jc w:val="center"/>
        </w:trPr>
        <w:tc>
          <w:tcPr>
            <w:tcW w:w="10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6FEA" w14:textId="77777777" w:rsidR="008E2CEF" w:rsidRPr="00965E4F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965E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794856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D8ED65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183A18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79950B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757972C" w14:textId="77777777" w:rsidR="008E2CEF" w:rsidRPr="00D97A02" w:rsidRDefault="008E2CEF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</w:tr>
    </w:tbl>
    <w:p w14:paraId="178E7701" w14:textId="77777777" w:rsidR="008E2CEF" w:rsidRDefault="008E2CEF" w:rsidP="008E2CE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06EA2EA6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BBA97" w14:textId="77777777" w:rsidR="00055A96" w:rsidRDefault="00055A96" w:rsidP="008E2CEF">
      <w:r>
        <w:separator/>
      </w:r>
    </w:p>
  </w:endnote>
  <w:endnote w:type="continuationSeparator" w:id="0">
    <w:p w14:paraId="57FC5F0C" w14:textId="77777777" w:rsidR="00055A96" w:rsidRDefault="00055A96" w:rsidP="008E2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F337CC" w14:textId="77777777" w:rsidR="00055A96" w:rsidRDefault="00055A96" w:rsidP="008E2CEF">
      <w:r>
        <w:separator/>
      </w:r>
    </w:p>
  </w:footnote>
  <w:footnote w:type="continuationSeparator" w:id="0">
    <w:p w14:paraId="6FBFACAB" w14:textId="77777777" w:rsidR="00055A96" w:rsidRDefault="00055A96" w:rsidP="008E2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37"/>
    <w:rsid w:val="00055A96"/>
    <w:rsid w:val="000B3237"/>
    <w:rsid w:val="00264BCF"/>
    <w:rsid w:val="00747249"/>
    <w:rsid w:val="008E2CEF"/>
    <w:rsid w:val="00DB3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158CA"/>
  <w15:chartTrackingRefBased/>
  <w15:docId w15:val="{CC3EC110-3BE8-4ACF-895E-5DC5CF1E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2C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C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44:00Z</dcterms:created>
  <dcterms:modified xsi:type="dcterms:W3CDTF">2025-06-07T16:03:00Z</dcterms:modified>
</cp:coreProperties>
</file>